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D22" w:rsidRPr="00B37D22" w:rsidRDefault="00B37D22" w:rsidP="00B37D22">
      <w:pPr>
        <w:spacing w:after="0" w:line="240" w:lineRule="auto"/>
        <w:rPr>
          <w:rFonts w:ascii="Times New Roman" w:hAnsi="Times New Roman" w:cs="Times New Roman"/>
        </w:rPr>
      </w:pPr>
      <w:r w:rsidRPr="00B37D22">
        <w:rPr>
          <w:rFonts w:ascii="Times New Roman" w:hAnsi="Times New Roman" w:cs="Times New Roman"/>
        </w:rPr>
        <w:t xml:space="preserve">Table </w:t>
      </w:r>
      <w:r w:rsidR="005958A1">
        <w:rPr>
          <w:rFonts w:ascii="Times New Roman" w:hAnsi="Times New Roman" w:cs="Times New Roman"/>
        </w:rPr>
        <w:t>S</w:t>
      </w:r>
      <w:r w:rsidRPr="00B37D22">
        <w:rPr>
          <w:rFonts w:ascii="Times New Roman" w:hAnsi="Times New Roman" w:cs="Times New Roman"/>
        </w:rPr>
        <w:t xml:space="preserve">1: </w:t>
      </w:r>
      <w:r w:rsidR="004E18F8">
        <w:rPr>
          <w:rFonts w:ascii="Times New Roman" w:hAnsi="Times New Roman" w:cs="Times New Roman"/>
        </w:rPr>
        <w:t>Host genes correlated with bacterial sequence tag abundance</w:t>
      </w:r>
    </w:p>
    <w:tbl>
      <w:tblPr>
        <w:tblW w:w="9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4426"/>
        <w:gridCol w:w="567"/>
        <w:gridCol w:w="4110"/>
        <w:gridCol w:w="20"/>
        <w:gridCol w:w="547"/>
      </w:tblGrid>
      <w:tr w:rsidR="004E18F8" w:rsidRPr="003B42A2" w:rsidTr="004E18F8">
        <w:trPr>
          <w:trHeight w:val="170"/>
        </w:trPr>
        <w:tc>
          <w:tcPr>
            <w:tcW w:w="4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B37D2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CA"/>
              </w:rPr>
              <w:t>Transcript</w:t>
            </w:r>
            <w:r w:rsidRPr="003B42A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CA"/>
              </w:rPr>
              <w:t>r valu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2A2" w:rsidRPr="003B42A2" w:rsidRDefault="003B42A2" w:rsidP="004E18F8">
            <w:pPr>
              <w:spacing w:after="0" w:line="170" w:lineRule="atLeast"/>
              <w:ind w:left="14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CA"/>
              </w:rPr>
              <w:t>Transcript</w:t>
            </w:r>
            <w:r w:rsidRPr="003B42A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CA"/>
              </w:rPr>
              <w:t>r value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coiled-coil domain containing 8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970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inc finger protein 576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78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alonyl-CoA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ecarboxylase</w:t>
            </w:r>
            <w:proofErr w:type="spellEnd"/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96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096579.14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79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rbohydrate (N-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etylgalactosamin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4-0)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lfotransferas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8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hosphodiesteras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4D interacting protein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80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KIN antigenic determinant of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ecA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8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ucleopor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88kDa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82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euroblastoma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breakpoint family member 20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7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X571672.2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85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TSPY-like 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6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ect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alactosid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-binding soluble 8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00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Uncharacterized protein C4orf34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6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chondrial ribosomal protein S5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08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zinc finger family member 7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5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etr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1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29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zinc finger protein 6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HMG-box transcription factor 1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32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ephronophthisis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3 (adolescent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C1q and tumor necrosis factor related protein 6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32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zinc finger protein 8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oly(A) polymerase gamma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34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O-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ialoglycoprote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dopeptidas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-like 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2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tight junction associated protein 1 (peripheral)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40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EF-hand domain (C-terminal) containing 1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2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serine peptidase inhibitor-like with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Kunitz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and WAP domains 1 (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pp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75</w:t>
            </w:r>
          </w:p>
        </w:tc>
      </w:tr>
      <w:tr w:rsidR="003B42A2" w:rsidRPr="003B42A2" w:rsidTr="004E18F8">
        <w:trPr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zinc finger protein 1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2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ind w:left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SMG9 (Protein smg-9 homolog)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914</w:t>
            </w: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MICAL-like 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1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inc finger protein 845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1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P11-261C10.3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Uncharacterized protein C1orf190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P11-236F9.4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0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Uncharacterized protein C3orf62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Plasma glutamate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rboxypeptidas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ecurso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pt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7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seudogen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0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RP11-284F21.5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80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WAS protein family homolog 6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seudogene</w:t>
            </w:r>
            <w:proofErr w:type="spellEnd"/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9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UBX domain protein 4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9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inc finger protein 506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9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TYRO3 protein tyrosine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8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170A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8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basic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eucin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zipper nuclear factor 1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8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NADH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ehydrogenas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ubiquinon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) 1 alpha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bcomplex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1 7.5kD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8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RAS and EF-hand domain containing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7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yloid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beta (A4) precursor protein-binding family A member 2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7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SON DNA binding protei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7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zinc finger protein 3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7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UPF0550 protein C7orf28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7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otassium intermediate/small conductance calcium-activated channel subfamily N member 3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6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G patch domain containing 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6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ymecl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6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RP11-287A8.2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6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DDRGK domain containing 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6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ideroflex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6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ubiquinol-cytochrom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c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eductas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complex III subunit X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6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b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acceptor 1 (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enylated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5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paired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mmunoglob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like type 2 receptor beta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5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DP dissociation inhibitor 1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5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4E18F8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COBW domain containing 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5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ubiquit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-conjugating enzyme E2Z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rfGAP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with coiled-coil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nkyr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repeat and PH domains 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5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yne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ytoplasmic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1 light intermediate chain 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oiled-coil domain containing 66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EAH (Asp-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lu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-Ala-His) box polypeptide 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zinc finger protein 8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ecanex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-like 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embrane-associated ring finger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tocadher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gamma subfamily C 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Probable E3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ubiquitin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-protein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igas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KIAA06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inc finger and BTB domain containing 20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reast carcinoma amplified sequence 3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RAB member of RAS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ncogen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family-like 2A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olute carrier family 12 (potassium/chloride transporters) member 6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3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3B42A2" w:rsidRPr="003B42A2" w:rsidTr="004E18F8">
        <w:trPr>
          <w:gridAfter w:val="1"/>
          <w:wAfter w:w="547" w:type="dxa"/>
          <w:trHeight w:val="170"/>
        </w:trPr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rginine-glutamic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acid </w:t>
            </w:r>
            <w:proofErr w:type="spellStart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ipeptide</w:t>
            </w:r>
            <w:proofErr w:type="spellEnd"/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(RE) repeats</w:t>
            </w:r>
            <w:r w:rsidRPr="003B42A2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31" w:type="dxa"/>
              <w:bottom w:w="0" w:type="dxa"/>
              <w:right w:w="31" w:type="dxa"/>
            </w:tcMar>
            <w:hideMark/>
          </w:tcPr>
          <w:p w:rsidR="003B42A2" w:rsidRPr="003B42A2" w:rsidRDefault="003B42A2" w:rsidP="003B42A2">
            <w:pPr>
              <w:spacing w:after="0" w:line="17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2A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.73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2A2" w:rsidRPr="003B42A2" w:rsidRDefault="003B42A2" w:rsidP="003B42A2">
            <w:pPr>
              <w:spacing w:after="0" w:line="17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</w:tbl>
    <w:p w:rsidR="003B42A2" w:rsidRPr="003B42A2" w:rsidRDefault="003B42A2" w:rsidP="003B42A2">
      <w:pPr>
        <w:rPr>
          <w:rFonts w:ascii="Times New Roman" w:hAnsi="Times New Roman" w:cs="Times New Roman"/>
          <w:sz w:val="16"/>
          <w:szCs w:val="16"/>
        </w:rPr>
      </w:pPr>
    </w:p>
    <w:sectPr w:rsidR="003B42A2" w:rsidRPr="003B42A2" w:rsidSect="002E08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0E71"/>
    <w:rsid w:val="002E08F2"/>
    <w:rsid w:val="003B42A2"/>
    <w:rsid w:val="004E18F8"/>
    <w:rsid w:val="005958A1"/>
    <w:rsid w:val="005F498B"/>
    <w:rsid w:val="006E0E71"/>
    <w:rsid w:val="0073072D"/>
    <w:rsid w:val="00B37D22"/>
    <w:rsid w:val="00B83C51"/>
    <w:rsid w:val="00DE6C37"/>
    <w:rsid w:val="00F62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E7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0E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0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</dc:creator>
  <cp:lastModifiedBy>PowerLabOffice</cp:lastModifiedBy>
  <cp:revision>2</cp:revision>
  <dcterms:created xsi:type="dcterms:W3CDTF">2012-12-18T16:07:00Z</dcterms:created>
  <dcterms:modified xsi:type="dcterms:W3CDTF">2012-12-18T16:07:00Z</dcterms:modified>
</cp:coreProperties>
</file>